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1474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417"/>
        <w:gridCol w:w="1560"/>
        <w:gridCol w:w="1559"/>
        <w:gridCol w:w="1559"/>
        <w:gridCol w:w="1276"/>
        <w:gridCol w:w="1276"/>
        <w:gridCol w:w="1701"/>
      </w:tblGrid>
      <w:tr w:rsidR="00AF037D" w:rsidRPr="007C4656" w:rsidTr="00AF037D">
        <w:tc>
          <w:tcPr>
            <w:tcW w:w="993" w:type="dxa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2C153C" w:rsidRPr="00AF037D" w:rsidRDefault="002C153C" w:rsidP="002C153C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Patients</w:t>
            </w:r>
          </w:p>
        </w:tc>
        <w:tc>
          <w:tcPr>
            <w:tcW w:w="4819" w:type="dxa"/>
            <w:gridSpan w:val="3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AF037D">
              <w:rPr>
                <w:b/>
                <w:sz w:val="21"/>
                <w:szCs w:val="21"/>
                <w:lang w:val="en-US"/>
              </w:rPr>
              <w:t>Quitotriosidase</w:t>
            </w:r>
            <w:proofErr w:type="spellEnd"/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CCL18/PARC</w:t>
            </w:r>
          </w:p>
        </w:tc>
        <w:tc>
          <w:tcPr>
            <w:tcW w:w="4253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proofErr w:type="spellStart"/>
            <w:r w:rsidRPr="00AF037D">
              <w:rPr>
                <w:b/>
                <w:sz w:val="21"/>
                <w:szCs w:val="21"/>
                <w:lang w:val="en-US"/>
              </w:rPr>
              <w:t>Glucosylsphingosine</w:t>
            </w:r>
            <w:proofErr w:type="spellEnd"/>
          </w:p>
        </w:tc>
      </w:tr>
      <w:tr w:rsidR="00AF037D" w:rsidRPr="007C4656" w:rsidTr="00AF037D">
        <w:tc>
          <w:tcPr>
            <w:tcW w:w="993" w:type="dxa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2C153C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24 month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24 months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276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2C153C" w:rsidRPr="00AF037D" w:rsidRDefault="002C153C" w:rsidP="00190DD0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24 months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4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20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05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66</w:t>
            </w: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47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FFFFF" w:themeColor="background1"/>
              <w:bottom w:val="single" w:sz="4" w:space="0" w:color="F2F2F2" w:themeColor="background1" w:themeShade="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18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1.7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4.40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21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4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30</w:t>
            </w: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21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3.2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69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64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10</w:t>
            </w:r>
          </w:p>
        </w:tc>
        <w:tc>
          <w:tcPr>
            <w:tcW w:w="1701" w:type="dxa"/>
            <w:tcBorders>
              <w:top w:val="single" w:sz="4" w:space="0" w:color="F2F2F2" w:themeColor="background1" w:themeShade="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45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1.10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3.87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50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09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50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94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3.70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74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99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6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38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93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FFFFF"/>
              <w:bottom w:val="single" w:sz="4" w:space="0" w:color="F2F2F2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68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3.00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.70</w:t>
            </w:r>
          </w:p>
        </w:tc>
        <w:tc>
          <w:tcPr>
            <w:tcW w:w="1417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84</w:t>
            </w:r>
          </w:p>
        </w:tc>
        <w:tc>
          <w:tcPr>
            <w:tcW w:w="1560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24</w:t>
            </w:r>
          </w:p>
        </w:tc>
        <w:tc>
          <w:tcPr>
            <w:tcW w:w="1701" w:type="dxa"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09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5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1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9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4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</w:t>
            </w:r>
            <w:r w:rsidR="007C4656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0.</w:t>
            </w: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8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21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63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3.7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3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13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6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2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nil"/>
              <w:bottom w:val="single" w:sz="4" w:space="0" w:color="FFFFFF"/>
              <w:right w:val="nil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13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.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5.3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6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5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60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6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4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.97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.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2.7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2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1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6.6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76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0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2.2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.6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34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.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2.4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2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7.1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.3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.25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9.8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0.5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9.39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01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8.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3.7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0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14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2.4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8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.3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3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09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5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1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5.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.1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36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6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76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8.6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7.8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1.9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31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56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1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98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5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4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18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.0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.2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91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34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5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04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9.02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7.2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1.15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8.3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9.8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.7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4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6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20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9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  <w:r w:rsidR="006B0EC5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9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6B0EC5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4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  <w:r w:rsidR="006B0EC5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50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.6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.39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45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0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1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7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19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2.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  <w:r w:rsidR="006B0EC5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80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  <w:r w:rsidR="006B0EC5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</w:t>
            </w:r>
            <w:r w:rsidR="006B0EC5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-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80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6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6.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6.6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.4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46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4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7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15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96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0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82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.54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3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91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5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.9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7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61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8.1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5.70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0.88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7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3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&lt;0.88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50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2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43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77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97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6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2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.65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87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39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88607F" w:rsidRPr="00AF037D" w:rsidRDefault="0088607F" w:rsidP="0088607F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59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3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7.52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59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4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bottom"/>
          </w:tcPr>
          <w:p w:rsidR="0088607F" w:rsidRPr="00AF037D" w:rsidRDefault="007C4656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8.</w:t>
            </w:r>
            <w:r w:rsidR="0088607F"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38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80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88607F" w:rsidRPr="00AF037D" w:rsidRDefault="0088607F" w:rsidP="0088607F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95</w:t>
            </w:r>
          </w:p>
        </w:tc>
      </w:tr>
      <w:tr w:rsidR="00AF037D" w:rsidRPr="007C4656" w:rsidTr="00AF037D"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Median</w:t>
            </w:r>
          </w:p>
          <w:p w:rsidR="00AF037D" w:rsidRPr="00AF037D" w:rsidRDefault="00AF037D" w:rsidP="00AF037D">
            <w:pPr>
              <w:jc w:val="center"/>
              <w:rPr>
                <w:sz w:val="21"/>
                <w:szCs w:val="21"/>
                <w:lang w:val="en-US"/>
              </w:rPr>
            </w:pPr>
            <w:r w:rsidRPr="00AF037D">
              <w:rPr>
                <w:b/>
                <w:sz w:val="21"/>
                <w:szCs w:val="21"/>
                <w:lang w:val="en-US"/>
              </w:rPr>
              <w:t>(Q1-Q3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35.5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(158.25-830.75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400.3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134.12-811.05)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281.2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98.2-683.67)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150.0</w:t>
            </w:r>
          </w:p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(78.75-253.7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162.0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69.25-264.00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98.0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57.50-218.75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7.1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0.88-20.02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5.4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0.88-11.40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F2F2F2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AF037D">
              <w:rPr>
                <w:sz w:val="21"/>
                <w:szCs w:val="21"/>
              </w:rPr>
              <w:t>4.8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sz w:val="21"/>
                <w:szCs w:val="21"/>
              </w:rPr>
              <w:t>(2.19-13.93)</w:t>
            </w:r>
          </w:p>
        </w:tc>
      </w:tr>
    </w:tbl>
    <w:p w:rsidR="000446EB" w:rsidRPr="007C4656" w:rsidRDefault="000446EB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417"/>
        <w:gridCol w:w="1418"/>
        <w:gridCol w:w="1559"/>
        <w:gridCol w:w="1559"/>
        <w:gridCol w:w="1560"/>
        <w:gridCol w:w="1275"/>
        <w:gridCol w:w="1259"/>
        <w:gridCol w:w="1400"/>
      </w:tblGrid>
      <w:tr w:rsidR="006B0EC5" w:rsidRPr="007C4656" w:rsidTr="008A3821">
        <w:tc>
          <w:tcPr>
            <w:tcW w:w="1271" w:type="dxa"/>
            <w:vMerge w:val="restart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 w:themeFill="background1" w:themeFillShade="F2"/>
            <w:vAlign w:val="center"/>
          </w:tcPr>
          <w:p w:rsidR="006B0EC5" w:rsidRPr="00AF037D" w:rsidRDefault="006B0EC5" w:rsidP="006B0EC5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lastRenderedPageBreak/>
              <w:t>Patients</w:t>
            </w:r>
          </w:p>
        </w:tc>
        <w:tc>
          <w:tcPr>
            <w:tcW w:w="4111" w:type="dxa"/>
            <w:gridSpan w:val="3"/>
            <w:tcBorders>
              <w:top w:val="single" w:sz="4" w:space="0" w:color="D9D9D9" w:themeColor="background1" w:themeShade="D9"/>
              <w:left w:val="single" w:sz="4" w:space="0" w:color="F2F2F2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6B0EC5" w:rsidRPr="00AF037D" w:rsidRDefault="008A3821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proofErr w:type="spellStart"/>
            <w:r>
              <w:rPr>
                <w:rFonts w:cstheme="minorHAnsi"/>
                <w:b/>
                <w:sz w:val="21"/>
                <w:szCs w:val="21"/>
                <w:lang w:val="en-US"/>
              </w:rPr>
              <w:t>Cathepsine</w:t>
            </w:r>
            <w:proofErr w:type="spellEnd"/>
            <w:r>
              <w:rPr>
                <w:rFonts w:cstheme="minorHAnsi"/>
                <w:b/>
                <w:sz w:val="21"/>
                <w:szCs w:val="21"/>
                <w:lang w:val="en-US"/>
              </w:rPr>
              <w:t>-S</w:t>
            </w:r>
          </w:p>
        </w:tc>
        <w:tc>
          <w:tcPr>
            <w:tcW w:w="4678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Lipocalin-2</w:t>
            </w:r>
          </w:p>
        </w:tc>
        <w:tc>
          <w:tcPr>
            <w:tcW w:w="3934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proofErr w:type="spellStart"/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Hepcidine</w:t>
            </w:r>
            <w:proofErr w:type="spellEnd"/>
          </w:p>
        </w:tc>
      </w:tr>
      <w:tr w:rsidR="006B0EC5" w:rsidRPr="007C4656" w:rsidTr="008A3821">
        <w:tc>
          <w:tcPr>
            <w:tcW w:w="1271" w:type="dxa"/>
            <w:vMerge/>
            <w:tcBorders>
              <w:top w:val="single" w:sz="4" w:space="0" w:color="F2F2F2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F2F2F2" w:themeColor="background1" w:themeShade="F2"/>
              <w:left w:val="single" w:sz="4" w:space="0" w:color="F2F2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417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418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24 months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5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56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24 months</w:t>
            </w:r>
          </w:p>
        </w:tc>
        <w:tc>
          <w:tcPr>
            <w:tcW w:w="1275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259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400" w:type="dxa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6B0EC5" w:rsidRPr="00AF037D" w:rsidRDefault="006B0EC5" w:rsidP="0088607F">
            <w:pPr>
              <w:jc w:val="center"/>
              <w:rPr>
                <w:rFonts w:cstheme="minorHAnsi"/>
                <w:b/>
                <w:sz w:val="21"/>
                <w:szCs w:val="21"/>
                <w:lang w:val="en-US"/>
              </w:rPr>
            </w:pPr>
            <w:r w:rsidRPr="00AF037D">
              <w:rPr>
                <w:rFonts w:cstheme="minorHAnsi"/>
                <w:b/>
                <w:sz w:val="21"/>
                <w:szCs w:val="21"/>
                <w:lang w:val="en-US"/>
              </w:rPr>
              <w:t>24 months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2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0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8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1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0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0.4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5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22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60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1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5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4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1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1.3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1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09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63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8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.8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8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0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0.6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7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42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53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3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3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8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2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0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.9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3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95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20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1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4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6.6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3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4.49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2.3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5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20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53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0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7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3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2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7.5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6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08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.52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7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1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1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7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.1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.8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0.27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6.70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7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6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4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3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6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4.0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8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54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.45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10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11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6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5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3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9.4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77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73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66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7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4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1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8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1.9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0.2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9.84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69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6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3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1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4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5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1.3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0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81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4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8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9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5.18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7.3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85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05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87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6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2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5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7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6.4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14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.26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65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7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2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8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9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1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7.8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6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4.02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.6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6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2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4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8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9.3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2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93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62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8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0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7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4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9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4.62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84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26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77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0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15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8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7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2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8.5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59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22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9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7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8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3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5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2.0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21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4.68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45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6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7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.1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4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2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8.18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9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0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23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3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67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9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6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5.36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3.69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8.5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3.28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2.72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48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0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7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1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7.3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0.8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22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.39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79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8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4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6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4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.8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1.88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9.26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.13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66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7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0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6.23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.4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84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9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.6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4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1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1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1.0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2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56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54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91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8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7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80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12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80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6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43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0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2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0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4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1.8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5.16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2.55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.86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85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.9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8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6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2.05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5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6.53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45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22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9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21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5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9.0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01.0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0.73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4.94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6.58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6.27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18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5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9.6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42.42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2.46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74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46</w:t>
            </w:r>
          </w:p>
        </w:tc>
      </w:tr>
      <w:tr w:rsidR="008A3821" w:rsidRPr="00AF037D" w:rsidTr="008A3821">
        <w:tc>
          <w:tcPr>
            <w:tcW w:w="1271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.74</w:t>
            </w:r>
          </w:p>
        </w:tc>
        <w:tc>
          <w:tcPr>
            <w:tcW w:w="1417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12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55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4.0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62.20</w:t>
            </w:r>
          </w:p>
        </w:tc>
        <w:tc>
          <w:tcPr>
            <w:tcW w:w="156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1.31</w:t>
            </w:r>
          </w:p>
        </w:tc>
        <w:tc>
          <w:tcPr>
            <w:tcW w:w="1275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8.70</w:t>
            </w:r>
          </w:p>
        </w:tc>
        <w:tc>
          <w:tcPr>
            <w:tcW w:w="12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400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AF037D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</w:tr>
      <w:tr w:rsidR="00AF037D" w:rsidRPr="00AF037D" w:rsidTr="008A3821">
        <w:tc>
          <w:tcPr>
            <w:tcW w:w="1271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b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b/>
                <w:color w:val="000000"/>
                <w:sz w:val="21"/>
                <w:szCs w:val="21"/>
                <w:lang w:val="en-US"/>
              </w:rPr>
              <w:t>Median</w:t>
            </w:r>
          </w:p>
          <w:p w:rsidR="00AF037D" w:rsidRPr="00AF037D" w:rsidRDefault="00AF037D" w:rsidP="00AF037D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AF037D">
              <w:rPr>
                <w:rFonts w:ascii="Calibri" w:hAnsi="Calibri" w:cs="Calibri"/>
                <w:b/>
                <w:color w:val="000000"/>
                <w:sz w:val="21"/>
                <w:szCs w:val="21"/>
                <w:lang w:val="en-US"/>
              </w:rPr>
              <w:t>(Q1-Q3)</w:t>
            </w:r>
          </w:p>
        </w:tc>
        <w:tc>
          <w:tcPr>
            <w:tcW w:w="1276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6.8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3.80-8.87)</w:t>
            </w:r>
          </w:p>
        </w:tc>
        <w:tc>
          <w:tcPr>
            <w:tcW w:w="1417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6.5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4.01-12.35)</w:t>
            </w:r>
          </w:p>
        </w:tc>
        <w:tc>
          <w:tcPr>
            <w:tcW w:w="1418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9.5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5.12-12.44)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 xml:space="preserve">108.8 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79.75-147.00)</w:t>
            </w:r>
          </w:p>
        </w:tc>
        <w:tc>
          <w:tcPr>
            <w:tcW w:w="1559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 xml:space="preserve">103.0 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87.75-145.25)</w:t>
            </w:r>
          </w:p>
        </w:tc>
        <w:tc>
          <w:tcPr>
            <w:tcW w:w="1560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86.4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62.19-124.21)</w:t>
            </w:r>
          </w:p>
        </w:tc>
        <w:tc>
          <w:tcPr>
            <w:tcW w:w="1275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11.2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6.32-29.55)</w:t>
            </w:r>
          </w:p>
        </w:tc>
        <w:tc>
          <w:tcPr>
            <w:tcW w:w="1259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 xml:space="preserve">13.9 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6.95-34.19)</w:t>
            </w:r>
          </w:p>
        </w:tc>
        <w:tc>
          <w:tcPr>
            <w:tcW w:w="1400" w:type="dxa"/>
            <w:tcBorders>
              <w:top w:val="single" w:sz="12" w:space="0" w:color="FFFFFF"/>
              <w:left w:val="single" w:sz="12" w:space="0" w:color="FFFFFF"/>
              <w:bottom w:val="single" w:sz="12" w:space="0" w:color="F2F2F2" w:themeColor="background1" w:themeShade="F2"/>
              <w:right w:val="single" w:sz="12" w:space="0" w:color="FFFFFF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11.8</w:t>
            </w:r>
          </w:p>
          <w:p w:rsidR="00AF037D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6.84-24.45)</w:t>
            </w:r>
          </w:p>
        </w:tc>
      </w:tr>
    </w:tbl>
    <w:p w:rsidR="0088607F" w:rsidRPr="00AF037D" w:rsidRDefault="0088607F" w:rsidP="00AF037D">
      <w:pPr>
        <w:spacing w:after="0" w:line="240" w:lineRule="auto"/>
        <w:jc w:val="center"/>
        <w:rPr>
          <w:rFonts w:ascii="Calibri" w:hAnsi="Calibri" w:cs="Calibri"/>
          <w:color w:val="000000"/>
          <w:sz w:val="21"/>
          <w:szCs w:val="21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99"/>
        <w:gridCol w:w="1573"/>
        <w:gridCol w:w="1418"/>
        <w:gridCol w:w="1559"/>
      </w:tblGrid>
      <w:tr w:rsidR="008A3821" w:rsidRPr="007C4656" w:rsidTr="008A3821">
        <w:tc>
          <w:tcPr>
            <w:tcW w:w="1399" w:type="dxa"/>
            <w:vMerge w:val="restart"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:rsidR="008A3821" w:rsidRPr="008A3821" w:rsidRDefault="008A3821" w:rsidP="006B0EC5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lastRenderedPageBreak/>
              <w:t>Patients</w:t>
            </w:r>
          </w:p>
        </w:tc>
        <w:tc>
          <w:tcPr>
            <w:tcW w:w="4550" w:type="dxa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:rsidR="008A3821" w:rsidRPr="008A3821" w:rsidRDefault="008A3821" w:rsidP="007C4656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t>YKL-40</w:t>
            </w:r>
          </w:p>
        </w:tc>
      </w:tr>
      <w:tr w:rsidR="008A3821" w:rsidRPr="007C4656" w:rsidTr="008A3821">
        <w:tc>
          <w:tcPr>
            <w:tcW w:w="1399" w:type="dxa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</w:p>
        </w:tc>
        <w:tc>
          <w:tcPr>
            <w:tcW w:w="1573" w:type="dxa"/>
            <w:tcBorders>
              <w:top w:val="single" w:sz="4" w:space="0" w:color="D9D9D9" w:themeColor="background1" w:themeShade="D9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t>Pre-switch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t>12 months</w:t>
            </w: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single" w:sz="4" w:space="0" w:color="F2F2F2"/>
              <w:bottom w:val="single" w:sz="4" w:space="0" w:color="FFFFFF" w:themeColor="background1"/>
              <w:right w:val="single" w:sz="4" w:space="0" w:color="F2F2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t>24 months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4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05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1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4.4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21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3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6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.64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4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1.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3.8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2C153C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4.50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5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3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7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99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6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3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8.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84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7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5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.14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96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8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3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.3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13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5.3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9.65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0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3.6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47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1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2.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27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2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6.64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76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0.05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3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7.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2.4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.28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9.8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0.5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9.39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5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8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3.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.04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6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2.4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7.81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7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5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.18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8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5.2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.1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36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19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18.6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7.8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1.98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2.16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1.98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52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1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1.0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8.2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91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2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48.3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99.8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5.75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3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3.9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94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4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.6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.39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45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5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2.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 -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7.80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6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56.7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6.6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53.47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7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6.0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3.82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7.54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8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8.10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55.70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4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40.88</w:t>
            </w:r>
          </w:p>
        </w:tc>
        <w:bookmarkStart w:id="0" w:name="_GoBack"/>
        <w:bookmarkEnd w:id="0"/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29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2.43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8.77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7.97</w:t>
            </w:r>
          </w:p>
        </w:tc>
      </w:tr>
      <w:tr w:rsidR="008A3821" w:rsidRPr="007C4656" w:rsidTr="008A3821">
        <w:tc>
          <w:tcPr>
            <w:tcW w:w="139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</w:tcPr>
          <w:p w:rsidR="008A3821" w:rsidRPr="008A3821" w:rsidRDefault="008A3821" w:rsidP="007C4656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  <w:lang w:val="en-US"/>
              </w:rPr>
              <w:t>30</w:t>
            </w:r>
          </w:p>
        </w:tc>
        <w:tc>
          <w:tcPr>
            <w:tcW w:w="1573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20.59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16.53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2F2F2" w:themeColor="background1" w:themeShade="F2"/>
              <w:bottom w:val="single" w:sz="12" w:space="0" w:color="FFFFFF" w:themeColor="background1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bottom"/>
          </w:tcPr>
          <w:p w:rsidR="008A3821" w:rsidRPr="008A3821" w:rsidRDefault="008A3821" w:rsidP="007C4656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  <w:t>87.52</w:t>
            </w:r>
          </w:p>
        </w:tc>
      </w:tr>
      <w:tr w:rsidR="008A3821" w:rsidRPr="008A3821" w:rsidTr="008A3821">
        <w:tc>
          <w:tcPr>
            <w:tcW w:w="139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2F2F2" w:themeColor="background1" w:themeShade="F2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8A3821" w:rsidRPr="008A3821" w:rsidRDefault="008A3821" w:rsidP="00AF037D">
            <w:pPr>
              <w:jc w:val="center"/>
              <w:rPr>
                <w:b/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t>Median</w:t>
            </w:r>
          </w:p>
          <w:p w:rsidR="008A3821" w:rsidRPr="008A3821" w:rsidRDefault="008A3821" w:rsidP="00AF037D">
            <w:pPr>
              <w:jc w:val="center"/>
              <w:rPr>
                <w:sz w:val="21"/>
                <w:szCs w:val="21"/>
                <w:lang w:val="en-US"/>
              </w:rPr>
            </w:pPr>
            <w:r w:rsidRPr="008A3821">
              <w:rPr>
                <w:b/>
                <w:sz w:val="21"/>
                <w:szCs w:val="21"/>
                <w:lang w:val="en-US"/>
              </w:rPr>
              <w:t>(Q1-Q3)</w:t>
            </w:r>
          </w:p>
        </w:tc>
        <w:tc>
          <w:tcPr>
            <w:tcW w:w="1573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2F2F2" w:themeColor="background1" w:themeShade="F2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 xml:space="preserve">35.1 </w:t>
            </w:r>
          </w:p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22.04-101.05)</w:t>
            </w:r>
          </w:p>
        </w:tc>
        <w:tc>
          <w:tcPr>
            <w:tcW w:w="1418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2F2F2" w:themeColor="background1" w:themeShade="F2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 xml:space="preserve">28.2 </w:t>
            </w:r>
          </w:p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17.08-92.48)</w:t>
            </w:r>
          </w:p>
        </w:tc>
        <w:tc>
          <w:tcPr>
            <w:tcW w:w="1559" w:type="dxa"/>
            <w:tcBorders>
              <w:top w:val="single" w:sz="12" w:space="0" w:color="FFFFFF" w:themeColor="background1"/>
              <w:left w:val="single" w:sz="12" w:space="0" w:color="FFFFFF" w:themeColor="background1"/>
              <w:bottom w:val="single" w:sz="12" w:space="0" w:color="F2F2F2" w:themeColor="background1" w:themeShade="F2"/>
              <w:right w:val="single" w:sz="12" w:space="0" w:color="FFFFFF" w:themeColor="background1"/>
            </w:tcBorders>
            <w:shd w:val="clear" w:color="auto" w:fill="FFFFFF" w:themeFill="background1"/>
            <w:vAlign w:val="center"/>
          </w:tcPr>
          <w:p w:rsidR="008A3821" w:rsidRPr="008A3821" w:rsidRDefault="008A3821" w:rsidP="008A3821">
            <w:pPr>
              <w:tabs>
                <w:tab w:val="left" w:pos="426"/>
                <w:tab w:val="left" w:pos="993"/>
              </w:tabs>
              <w:jc w:val="center"/>
              <w:rPr>
                <w:sz w:val="21"/>
                <w:szCs w:val="21"/>
              </w:rPr>
            </w:pPr>
            <w:r w:rsidRPr="008A3821">
              <w:rPr>
                <w:sz w:val="21"/>
                <w:szCs w:val="21"/>
              </w:rPr>
              <w:t>16.6</w:t>
            </w:r>
          </w:p>
          <w:p w:rsidR="008A3821" w:rsidRPr="008A3821" w:rsidRDefault="008A3821" w:rsidP="008A3821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  <w:lang w:val="en-US"/>
              </w:rPr>
            </w:pPr>
            <w:r w:rsidRPr="008A3821">
              <w:rPr>
                <w:sz w:val="21"/>
                <w:szCs w:val="21"/>
              </w:rPr>
              <w:t>(8.08-29.59)</w:t>
            </w:r>
          </w:p>
        </w:tc>
      </w:tr>
    </w:tbl>
    <w:p w:rsidR="007C4656" w:rsidRPr="007C4656" w:rsidRDefault="007C4656">
      <w:pPr>
        <w:rPr>
          <w:lang w:val="en-US"/>
        </w:rPr>
      </w:pPr>
    </w:p>
    <w:sectPr w:rsidR="007C4656" w:rsidRPr="007C4656" w:rsidSect="001F59B0">
      <w:pgSz w:w="16838" w:h="11906" w:orient="landscape"/>
      <w:pgMar w:top="1135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682"/>
    <w:rsid w:val="000446EB"/>
    <w:rsid w:val="00190DD0"/>
    <w:rsid w:val="001F59B0"/>
    <w:rsid w:val="002C153C"/>
    <w:rsid w:val="006B0EC5"/>
    <w:rsid w:val="007C4656"/>
    <w:rsid w:val="0088607F"/>
    <w:rsid w:val="008A3821"/>
    <w:rsid w:val="00A32682"/>
    <w:rsid w:val="00AF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8FEFBB-5C20-462A-A8E4-B43733617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90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89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0C6DD5-78BC-46A5-9938-28443F42C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3</Pages>
  <Words>743</Words>
  <Characters>4091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4</cp:revision>
  <dcterms:created xsi:type="dcterms:W3CDTF">2023-09-18T14:58:00Z</dcterms:created>
  <dcterms:modified xsi:type="dcterms:W3CDTF">2023-09-18T16:34:00Z</dcterms:modified>
</cp:coreProperties>
</file>